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7503"/>
        <w:gridCol w:w="1418"/>
        <w:gridCol w:w="1559"/>
        <w:gridCol w:w="3118"/>
      </w:tblGrid>
      <w:tr w:rsidR="00407176" w:rsidRPr="002A3396" w14:paraId="54E7F1E7" w14:textId="142D93B5" w:rsidTr="00407176">
        <w:tc>
          <w:tcPr>
            <w:tcW w:w="7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A922D44" w14:textId="77777777" w:rsidR="00407176" w:rsidRPr="002A3396" w:rsidRDefault="00407176" w:rsidP="00C7680D">
            <w:pPr>
              <w:rPr>
                <w:b/>
                <w:bCs/>
                <w:sz w:val="22"/>
                <w:szCs w:val="22"/>
                <w:lang w:val="en-GB" w:eastAsia="en-GB"/>
              </w:rPr>
            </w:pPr>
            <w:r w:rsidRPr="002A3396">
              <w:rPr>
                <w:b/>
                <w:bCs/>
                <w:sz w:val="22"/>
                <w:szCs w:val="22"/>
                <w:lang w:val="en-GB" w:eastAsia="en-GB"/>
              </w:rPr>
              <w:t>Checklist Item 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4DF6E1C" w14:textId="77777777" w:rsidR="00407176" w:rsidRPr="002A3396" w:rsidRDefault="00407176" w:rsidP="00C7680D">
            <w:pPr>
              <w:jc w:val="left"/>
              <w:rPr>
                <w:b/>
                <w:bCs/>
                <w:sz w:val="22"/>
                <w:szCs w:val="22"/>
                <w:lang w:val="en-GB" w:eastAsia="en-GB"/>
              </w:rPr>
            </w:pPr>
            <w:r w:rsidRPr="002A3396">
              <w:rPr>
                <w:b/>
                <w:bCs/>
                <w:sz w:val="22"/>
                <w:szCs w:val="22"/>
                <w:lang w:val="en-GB" w:eastAsia="en-GB"/>
              </w:rPr>
              <w:t>Achieved</w:t>
            </w:r>
          </w:p>
          <w:p w14:paraId="0A8FEAF0" w14:textId="77777777" w:rsidR="00407176" w:rsidRPr="002A3396" w:rsidRDefault="00407176" w:rsidP="00C7680D">
            <w:pPr>
              <w:jc w:val="left"/>
              <w:rPr>
                <w:b/>
                <w:bCs/>
                <w:sz w:val="22"/>
                <w:szCs w:val="22"/>
                <w:lang w:val="en-GB" w:eastAsia="en-GB"/>
              </w:rPr>
            </w:pPr>
            <w:r w:rsidRPr="002A3396">
              <w:rPr>
                <w:b/>
                <w:bCs/>
                <w:sz w:val="22"/>
                <w:szCs w:val="22"/>
                <w:lang w:val="en-GB" w:eastAsia="en-GB"/>
              </w:rPr>
              <w:t>(Y/N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E34A698" w14:textId="77777777" w:rsidR="00407176" w:rsidRPr="002A3396" w:rsidRDefault="00407176" w:rsidP="00C7680D">
            <w:pPr>
              <w:jc w:val="left"/>
              <w:rPr>
                <w:b/>
                <w:bCs/>
                <w:sz w:val="22"/>
                <w:szCs w:val="22"/>
                <w:lang w:val="en-GB" w:eastAsia="en-GB"/>
              </w:rPr>
            </w:pPr>
            <w:r w:rsidRPr="002A3396">
              <w:rPr>
                <w:b/>
                <w:bCs/>
                <w:sz w:val="22"/>
                <w:szCs w:val="22"/>
                <w:lang w:val="en-GB" w:eastAsia="en-GB"/>
              </w:rPr>
              <w:t>No. of attempts to achieve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88561B" w14:textId="590DAE61" w:rsidR="00407176" w:rsidRPr="002A3396" w:rsidRDefault="00407176" w:rsidP="00C7680D">
            <w:pPr>
              <w:jc w:val="left"/>
              <w:rPr>
                <w:b/>
                <w:bCs/>
                <w:sz w:val="22"/>
                <w:szCs w:val="22"/>
                <w:lang w:val="en-GB" w:eastAsia="en-GB"/>
              </w:rPr>
            </w:pPr>
            <w:r>
              <w:rPr>
                <w:b/>
                <w:bCs/>
                <w:sz w:val="22"/>
                <w:szCs w:val="22"/>
                <w:lang w:val="en-GB" w:eastAsia="en-GB"/>
              </w:rPr>
              <w:t>Subunits</w:t>
            </w:r>
            <w:r w:rsidR="008D03A8">
              <w:rPr>
                <w:b/>
                <w:bCs/>
                <w:sz w:val="22"/>
                <w:szCs w:val="22"/>
                <w:lang w:val="en-GB" w:eastAsia="en-GB"/>
              </w:rPr>
              <w:t xml:space="preserve"> – </w:t>
            </w:r>
            <w:r w:rsidR="00B677A6">
              <w:rPr>
                <w:b/>
                <w:bCs/>
                <w:sz w:val="22"/>
                <w:szCs w:val="22"/>
                <w:lang w:val="en-GB" w:eastAsia="en-GB"/>
              </w:rPr>
              <w:t xml:space="preserve">these </w:t>
            </w:r>
            <w:r w:rsidR="008D03A8">
              <w:rPr>
                <w:b/>
                <w:bCs/>
                <w:sz w:val="22"/>
                <w:szCs w:val="22"/>
                <w:lang w:val="en-GB" w:eastAsia="en-GB"/>
              </w:rPr>
              <w:t>need to be completed in full to progress to the next component</w:t>
            </w:r>
          </w:p>
        </w:tc>
      </w:tr>
      <w:tr w:rsidR="00407176" w:rsidRPr="002A3396" w14:paraId="101D7AF8" w14:textId="105C0B00" w:rsidTr="00872D3A">
        <w:tblPrEx>
          <w:tblBorders>
            <w:top w:val="none" w:sz="0" w:space="0" w:color="auto"/>
          </w:tblBorders>
        </w:tblPrEx>
        <w:tc>
          <w:tcPr>
            <w:tcW w:w="7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1381F34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  <w:r w:rsidRPr="002A3396">
              <w:rPr>
                <w:sz w:val="22"/>
                <w:szCs w:val="22"/>
                <w:lang w:val="en-GB" w:eastAsia="en-GB"/>
              </w:rPr>
              <w:t>Correctly identify patient</w:t>
            </w:r>
            <w:r>
              <w:rPr>
                <w:sz w:val="22"/>
                <w:szCs w:val="22"/>
                <w:lang w:val="en-GB" w:eastAsia="en-GB"/>
              </w:rPr>
              <w:t xml:space="preserve"> and ask to complete the WHO checklis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1120A7F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C298699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311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361EB387" w14:textId="48276E0C" w:rsidR="00CD6841" w:rsidRPr="006761F3" w:rsidRDefault="008D03A8" w:rsidP="00C7680D">
            <w:pPr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ubunit 1</w:t>
            </w:r>
            <w:r w:rsidR="006761F3">
              <w:rPr>
                <w:sz w:val="22"/>
                <w:szCs w:val="22"/>
                <w:lang w:val="en-GB" w:eastAsia="en-GB"/>
              </w:rPr>
              <w:t xml:space="preserve"> – </w:t>
            </w:r>
            <w:r w:rsidR="006761F3">
              <w:rPr>
                <w:i/>
                <w:iCs/>
                <w:sz w:val="22"/>
                <w:szCs w:val="22"/>
                <w:lang w:val="en-GB" w:eastAsia="en-GB"/>
              </w:rPr>
              <w:t xml:space="preserve">Whitespace </w:t>
            </w:r>
            <w:r w:rsidR="00CD6841">
              <w:rPr>
                <w:i/>
                <w:iCs/>
                <w:sz w:val="22"/>
                <w:szCs w:val="22"/>
                <w:lang w:val="en-GB" w:eastAsia="en-GB"/>
              </w:rPr>
              <w:t>for written feedback notes</w:t>
            </w:r>
          </w:p>
        </w:tc>
      </w:tr>
      <w:tr w:rsidR="00407176" w:rsidRPr="002A3396" w14:paraId="13EA3162" w14:textId="52DA022E" w:rsidTr="00872D3A">
        <w:tblPrEx>
          <w:tblBorders>
            <w:top w:val="none" w:sz="0" w:space="0" w:color="auto"/>
          </w:tblBorders>
        </w:tblPrEx>
        <w:tc>
          <w:tcPr>
            <w:tcW w:w="7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6033869" w14:textId="77777777" w:rsidR="00407176" w:rsidRPr="00C67AB3" w:rsidRDefault="00407176" w:rsidP="00C7680D">
            <w:pPr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Wash hand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497F673" w14:textId="77777777" w:rsidR="00407176" w:rsidRPr="00671759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4D67F9A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10928B23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</w:tr>
      <w:tr w:rsidR="00407176" w:rsidRPr="002A3396" w14:paraId="281AD74F" w14:textId="60F06AD2" w:rsidTr="00872D3A">
        <w:tblPrEx>
          <w:tblBorders>
            <w:top w:val="none" w:sz="0" w:space="0" w:color="auto"/>
          </w:tblBorders>
        </w:tblPrEx>
        <w:tc>
          <w:tcPr>
            <w:tcW w:w="7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A752870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  <w:r w:rsidRPr="002A3396">
              <w:rPr>
                <w:sz w:val="22"/>
                <w:szCs w:val="22"/>
                <w:lang w:val="en-GB" w:eastAsia="en-GB"/>
              </w:rPr>
              <w:t>Ultrasound used to confirm presence of effusion and entry poi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B9D0E22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333DFBA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023EE178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</w:tr>
      <w:tr w:rsidR="00407176" w:rsidRPr="002A3396" w14:paraId="0BBD054D" w14:textId="415C70A4" w:rsidTr="00872D3A">
        <w:tblPrEx>
          <w:tblBorders>
            <w:top w:val="none" w:sz="0" w:space="0" w:color="auto"/>
          </w:tblBorders>
        </w:tblPrEx>
        <w:tc>
          <w:tcPr>
            <w:tcW w:w="7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8C2CB8A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  <w:r w:rsidRPr="002A3396">
              <w:rPr>
                <w:sz w:val="22"/>
                <w:szCs w:val="22"/>
                <w:lang w:val="en-GB" w:eastAsia="en-GB"/>
              </w:rPr>
              <w:t>Wash hand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4073ECE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5013E3A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125A1854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</w:tr>
      <w:tr w:rsidR="00407176" w:rsidRPr="002A3396" w14:paraId="2DC03578" w14:textId="25640358" w:rsidTr="00872D3A">
        <w:tblPrEx>
          <w:tblBorders>
            <w:top w:val="none" w:sz="0" w:space="0" w:color="auto"/>
          </w:tblBorders>
        </w:tblPrEx>
        <w:tc>
          <w:tcPr>
            <w:tcW w:w="7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D81005C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  <w:r w:rsidRPr="002A3396">
              <w:rPr>
                <w:sz w:val="22"/>
                <w:szCs w:val="22"/>
                <w:lang w:val="en-GB" w:eastAsia="en-GB"/>
              </w:rPr>
              <w:t>Get trolley and clean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8F7BBC4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2EB08E0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8E0FC9F" w14:textId="6BCD6DAB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</w:tr>
      <w:tr w:rsidR="00407176" w:rsidRPr="002A3396" w14:paraId="3EC5621C" w14:textId="3A481556" w:rsidTr="00E06082">
        <w:tblPrEx>
          <w:tblBorders>
            <w:top w:val="none" w:sz="0" w:space="0" w:color="auto"/>
          </w:tblBorders>
        </w:tblPrEx>
        <w:tc>
          <w:tcPr>
            <w:tcW w:w="7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pct5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1D009FF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  <w:r w:rsidRPr="002A3396">
              <w:rPr>
                <w:sz w:val="22"/>
                <w:szCs w:val="22"/>
                <w:lang w:val="en-GB" w:eastAsia="en-GB"/>
              </w:rPr>
              <w:t>Set up aseptic field on the trolley and open pericardiocentesis Kit (the Boston and Cook kits are most common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pct5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51C4776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pct5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8EE732E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311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pct5" w:color="auto" w:fill="auto"/>
          </w:tcPr>
          <w:p w14:paraId="7A675935" w14:textId="39C4BBE0" w:rsidR="00407176" w:rsidRPr="002A3396" w:rsidRDefault="008D03A8" w:rsidP="00C7680D">
            <w:pPr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ubunit</w:t>
            </w:r>
            <w:r>
              <w:rPr>
                <w:sz w:val="22"/>
                <w:szCs w:val="22"/>
                <w:lang w:val="en-GB" w:eastAsia="en-GB"/>
              </w:rPr>
              <w:t xml:space="preserve"> 2</w:t>
            </w:r>
          </w:p>
        </w:tc>
      </w:tr>
      <w:tr w:rsidR="00407176" w:rsidRPr="002A3396" w14:paraId="49442447" w14:textId="69D645B4" w:rsidTr="00E06082">
        <w:tblPrEx>
          <w:tblBorders>
            <w:top w:val="none" w:sz="0" w:space="0" w:color="auto"/>
          </w:tblBorders>
        </w:tblPrEx>
        <w:tc>
          <w:tcPr>
            <w:tcW w:w="7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pct5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551A111" w14:textId="2DE04F1A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  <w:r w:rsidRPr="002A3396">
              <w:rPr>
                <w:sz w:val="22"/>
                <w:szCs w:val="22"/>
                <w:lang w:val="en-GB" w:eastAsia="en-GB"/>
              </w:rPr>
              <w:t>Will need to ask assistant for saline ampoules and li</w:t>
            </w:r>
            <w:r>
              <w:rPr>
                <w:sz w:val="22"/>
                <w:szCs w:val="22"/>
                <w:lang w:val="en-GB" w:eastAsia="en-GB"/>
              </w:rPr>
              <w:t>gno</w:t>
            </w:r>
            <w:r w:rsidRPr="002A3396">
              <w:rPr>
                <w:sz w:val="22"/>
                <w:szCs w:val="22"/>
                <w:lang w:val="en-GB" w:eastAsia="en-GB"/>
              </w:rPr>
              <w:t>caine ampoules (1% or 2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pct5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79CDB4D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pct5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795CF71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left w:val="single" w:sz="8" w:space="0" w:color="000000"/>
              <w:right w:val="single" w:sz="8" w:space="0" w:color="000000"/>
            </w:tcBorders>
            <w:shd w:val="pct5" w:color="auto" w:fill="auto"/>
          </w:tcPr>
          <w:p w14:paraId="5C3D098B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</w:tr>
      <w:tr w:rsidR="00407176" w:rsidRPr="005E7253" w14:paraId="14EBC423" w14:textId="2CA3FCB4" w:rsidTr="00E06082">
        <w:tblPrEx>
          <w:tblBorders>
            <w:top w:val="none" w:sz="0" w:space="0" w:color="auto"/>
          </w:tblBorders>
        </w:tblPrEx>
        <w:tc>
          <w:tcPr>
            <w:tcW w:w="7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pct5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63085F1" w14:textId="77777777" w:rsidR="00407176" w:rsidRPr="005E7253" w:rsidRDefault="00407176" w:rsidP="00C7680D">
            <w:pPr>
              <w:rPr>
                <w:sz w:val="22"/>
                <w:szCs w:val="22"/>
                <w:lang w:val="en-GB" w:eastAsia="en-GB"/>
              </w:rPr>
            </w:pPr>
            <w:r w:rsidRPr="005E7253">
              <w:rPr>
                <w:sz w:val="22"/>
                <w:szCs w:val="22"/>
                <w:lang w:val="en-GB" w:eastAsia="en-GB"/>
              </w:rPr>
              <w:t>Wash hands and apply gown and sterile glove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pct5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E8F59B3" w14:textId="77777777" w:rsidR="00407176" w:rsidRPr="005E7253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pct5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C70F81F" w14:textId="77777777" w:rsidR="00407176" w:rsidRPr="005E7253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left w:val="single" w:sz="8" w:space="0" w:color="000000"/>
              <w:right w:val="single" w:sz="8" w:space="0" w:color="000000"/>
            </w:tcBorders>
            <w:shd w:val="pct5" w:color="auto" w:fill="auto"/>
          </w:tcPr>
          <w:p w14:paraId="2A224BC0" w14:textId="77777777" w:rsidR="00407176" w:rsidRPr="005E7253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</w:tr>
      <w:tr w:rsidR="00407176" w:rsidRPr="002A3396" w14:paraId="6E4FBDB0" w14:textId="00C0CDBC" w:rsidTr="00E06082">
        <w:tblPrEx>
          <w:tblBorders>
            <w:top w:val="none" w:sz="0" w:space="0" w:color="auto"/>
          </w:tblBorders>
        </w:tblPrEx>
        <w:tc>
          <w:tcPr>
            <w:tcW w:w="7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pct5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3D02465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  <w:r w:rsidRPr="002A3396">
              <w:rPr>
                <w:sz w:val="22"/>
                <w:szCs w:val="22"/>
                <w:lang w:val="en-GB" w:eastAsia="en-GB"/>
              </w:rPr>
              <w:t>Clean the skin and apply drape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pct5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310FA93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pct5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D69C8F8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left w:val="single" w:sz="8" w:space="0" w:color="000000"/>
              <w:right w:val="single" w:sz="8" w:space="0" w:color="000000"/>
            </w:tcBorders>
            <w:shd w:val="pct5" w:color="auto" w:fill="auto"/>
          </w:tcPr>
          <w:p w14:paraId="7FA1559F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</w:tr>
      <w:tr w:rsidR="00407176" w:rsidRPr="002A3396" w14:paraId="2C1AA22A" w14:textId="6B5EBB08" w:rsidTr="00E06082">
        <w:tblPrEx>
          <w:tblBorders>
            <w:top w:val="none" w:sz="0" w:space="0" w:color="auto"/>
          </w:tblBorders>
        </w:tblPrEx>
        <w:tc>
          <w:tcPr>
            <w:tcW w:w="7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pct5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42D02DA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Apply drape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pct5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DD306B0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pct5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3B46F32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pct5" w:color="auto" w:fill="auto"/>
          </w:tcPr>
          <w:p w14:paraId="2C3A1A78" w14:textId="42F52FF5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</w:tr>
      <w:tr w:rsidR="00407176" w:rsidRPr="002A3396" w14:paraId="47640C1F" w14:textId="4C162B1C" w:rsidTr="00334294">
        <w:tblPrEx>
          <w:tblBorders>
            <w:top w:val="none" w:sz="0" w:space="0" w:color="auto"/>
          </w:tblBorders>
        </w:tblPrEx>
        <w:tc>
          <w:tcPr>
            <w:tcW w:w="7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4CBE64C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Repeat </w:t>
            </w:r>
            <w:r w:rsidRPr="002A3396">
              <w:rPr>
                <w:sz w:val="22"/>
                <w:szCs w:val="22"/>
                <w:lang w:val="en-GB" w:eastAsia="en-GB"/>
              </w:rPr>
              <w:t xml:space="preserve">ultrasound is </w:t>
            </w:r>
            <w:r>
              <w:rPr>
                <w:sz w:val="22"/>
                <w:szCs w:val="22"/>
                <w:lang w:val="en-GB" w:eastAsia="en-GB"/>
              </w:rPr>
              <w:t>required</w:t>
            </w:r>
            <w:r w:rsidRPr="002A3396">
              <w:rPr>
                <w:sz w:val="22"/>
                <w:szCs w:val="22"/>
                <w:lang w:val="en-GB" w:eastAsia="en-GB"/>
              </w:rPr>
              <w:t xml:space="preserve"> at this point </w:t>
            </w:r>
            <w:r>
              <w:rPr>
                <w:sz w:val="22"/>
                <w:szCs w:val="22"/>
                <w:lang w:val="en-GB" w:eastAsia="en-GB"/>
              </w:rPr>
              <w:t xml:space="preserve">and </w:t>
            </w:r>
            <w:r w:rsidRPr="002A3396">
              <w:rPr>
                <w:sz w:val="22"/>
                <w:szCs w:val="22"/>
                <w:lang w:val="en-GB" w:eastAsia="en-GB"/>
              </w:rPr>
              <w:t>they need to ask for the sterile probe cov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D4EBE8F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0F162B3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311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0980AFE3" w14:textId="7E510D88" w:rsidR="00407176" w:rsidRPr="002A3396" w:rsidRDefault="008D03A8" w:rsidP="00C7680D">
            <w:pPr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ubunit</w:t>
            </w:r>
            <w:r>
              <w:rPr>
                <w:sz w:val="22"/>
                <w:szCs w:val="22"/>
                <w:lang w:val="en-GB" w:eastAsia="en-GB"/>
              </w:rPr>
              <w:t xml:space="preserve"> 3</w:t>
            </w:r>
          </w:p>
        </w:tc>
      </w:tr>
      <w:tr w:rsidR="00407176" w:rsidRPr="002A3396" w14:paraId="77F733EA" w14:textId="28E83B5B" w:rsidTr="00334294">
        <w:tblPrEx>
          <w:tblBorders>
            <w:top w:val="none" w:sz="0" w:space="0" w:color="auto"/>
          </w:tblBorders>
        </w:tblPrEx>
        <w:tc>
          <w:tcPr>
            <w:tcW w:w="7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431E9B6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  <w:r w:rsidRPr="002A3396">
              <w:rPr>
                <w:sz w:val="22"/>
                <w:szCs w:val="22"/>
                <w:lang w:val="en-GB" w:eastAsia="en-GB"/>
              </w:rPr>
              <w:t xml:space="preserve">Flush the introducer needle, </w:t>
            </w:r>
            <w:proofErr w:type="gramStart"/>
            <w:r w:rsidRPr="002A3396">
              <w:rPr>
                <w:sz w:val="22"/>
                <w:szCs w:val="22"/>
                <w:lang w:val="en-GB" w:eastAsia="en-GB"/>
              </w:rPr>
              <w:t>dilator</w:t>
            </w:r>
            <w:proofErr w:type="gramEnd"/>
            <w:r w:rsidRPr="002A3396">
              <w:rPr>
                <w:sz w:val="22"/>
                <w:szCs w:val="22"/>
                <w:lang w:val="en-GB" w:eastAsia="en-GB"/>
              </w:rPr>
              <w:t xml:space="preserve"> and catheter with saline. </w:t>
            </w:r>
            <w:r>
              <w:rPr>
                <w:sz w:val="22"/>
                <w:szCs w:val="22"/>
                <w:lang w:val="en-GB" w:eastAsia="en-GB"/>
              </w:rPr>
              <w:t>Put the guidewire introducer in plac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9DFD85C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B7C3B2E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7039EC1F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</w:tr>
      <w:tr w:rsidR="00407176" w:rsidRPr="002A3396" w14:paraId="56422611" w14:textId="792447D6" w:rsidTr="00334294">
        <w:tblPrEx>
          <w:tblBorders>
            <w:top w:val="none" w:sz="0" w:space="0" w:color="auto"/>
          </w:tblBorders>
        </w:tblPrEx>
        <w:tc>
          <w:tcPr>
            <w:tcW w:w="7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18FA0E6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Inject 10mls of 2% lignocaine first via a green needle into the subcutaneous space and the trac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E1C925C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927C877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7FE4D034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</w:tr>
      <w:tr w:rsidR="00407176" w:rsidRPr="002A3396" w14:paraId="69DF6F11" w14:textId="081457A6" w:rsidTr="00334294">
        <w:tblPrEx>
          <w:tblBorders>
            <w:top w:val="none" w:sz="0" w:space="0" w:color="auto"/>
          </w:tblBorders>
        </w:tblPrEx>
        <w:tc>
          <w:tcPr>
            <w:tcW w:w="7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2BB33CA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  <w:r w:rsidRPr="002A3396">
              <w:rPr>
                <w:sz w:val="22"/>
                <w:szCs w:val="22"/>
                <w:lang w:val="en-GB" w:eastAsia="en-GB"/>
              </w:rPr>
              <w:t>Attach 10ml syringe</w:t>
            </w:r>
            <w:r>
              <w:rPr>
                <w:sz w:val="22"/>
                <w:szCs w:val="22"/>
                <w:lang w:val="en-GB" w:eastAsia="en-GB"/>
              </w:rPr>
              <w:t xml:space="preserve"> with agitated saline</w:t>
            </w:r>
            <w:r w:rsidRPr="002A3396">
              <w:rPr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sz w:val="22"/>
                <w:szCs w:val="22"/>
                <w:lang w:val="en-GB" w:eastAsia="en-GB"/>
              </w:rPr>
              <w:t>on</w:t>
            </w:r>
            <w:r w:rsidRPr="002A3396">
              <w:rPr>
                <w:sz w:val="22"/>
                <w:szCs w:val="22"/>
                <w:lang w:val="en-GB" w:eastAsia="en-GB"/>
              </w:rPr>
              <w:t>to</w:t>
            </w:r>
            <w:r>
              <w:rPr>
                <w:sz w:val="22"/>
                <w:szCs w:val="22"/>
                <w:lang w:val="en-GB" w:eastAsia="en-GB"/>
              </w:rPr>
              <w:t xml:space="preserve"> the</w:t>
            </w:r>
            <w:r w:rsidRPr="002A3396">
              <w:rPr>
                <w:sz w:val="22"/>
                <w:szCs w:val="22"/>
                <w:lang w:val="en-GB" w:eastAsia="en-GB"/>
              </w:rPr>
              <w:t xml:space="preserve"> introducer needle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2BEAF84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8601A59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0F733F6B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</w:tr>
      <w:tr w:rsidR="00407176" w:rsidRPr="002A3396" w14:paraId="5D29A6F7" w14:textId="5354A39E" w:rsidTr="00334294">
        <w:tblPrEx>
          <w:tblBorders>
            <w:top w:val="none" w:sz="0" w:space="0" w:color="auto"/>
          </w:tblBorders>
        </w:tblPrEx>
        <w:tc>
          <w:tcPr>
            <w:tcW w:w="7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BB4DBDB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  <w:r w:rsidRPr="002A3396">
              <w:rPr>
                <w:sz w:val="22"/>
                <w:szCs w:val="22"/>
                <w:lang w:val="en-GB" w:eastAsia="en-GB"/>
              </w:rPr>
              <w:lastRenderedPageBreak/>
              <w:t>Introduce needle in a slow and controlled manner</w:t>
            </w:r>
            <w:r>
              <w:rPr>
                <w:sz w:val="22"/>
                <w:szCs w:val="22"/>
                <w:lang w:val="en-GB" w:eastAsia="en-GB"/>
              </w:rPr>
              <w:t xml:space="preserve"> supporting the needle at the entry point</w:t>
            </w:r>
            <w:r w:rsidRPr="002A3396">
              <w:rPr>
                <w:sz w:val="22"/>
                <w:szCs w:val="22"/>
                <w:lang w:val="en-GB" w:eastAsia="en-GB"/>
              </w:rPr>
              <w:t xml:space="preserve"> until</w:t>
            </w:r>
            <w:r>
              <w:rPr>
                <w:sz w:val="22"/>
                <w:szCs w:val="22"/>
                <w:lang w:val="en-GB" w:eastAsia="en-GB"/>
              </w:rPr>
              <w:t xml:space="preserve"> pericardial</w:t>
            </w:r>
            <w:r w:rsidRPr="002A3396">
              <w:rPr>
                <w:sz w:val="22"/>
                <w:szCs w:val="22"/>
                <w:lang w:val="en-GB" w:eastAsia="en-GB"/>
              </w:rPr>
              <w:t xml:space="preserve"> fluid is aspirated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46343FE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F341C2D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7115C3A1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</w:tr>
      <w:tr w:rsidR="00407176" w:rsidRPr="002A3396" w14:paraId="0254AFFB" w14:textId="6AFEF285" w:rsidTr="00334294">
        <w:tblPrEx>
          <w:tblBorders>
            <w:top w:val="none" w:sz="0" w:space="0" w:color="auto"/>
          </w:tblBorders>
        </w:tblPrEx>
        <w:tc>
          <w:tcPr>
            <w:tcW w:w="7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1F7298C" w14:textId="77777777" w:rsidR="00407176" w:rsidRPr="00C67AB3" w:rsidRDefault="00407176" w:rsidP="00C7680D">
            <w:pPr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Injected agitated saline and rescreen with echocardiography to ensure the needle is in the pericardial spac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201B534" w14:textId="77777777" w:rsidR="00407176" w:rsidRPr="00671759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6916176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51AABC0C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</w:tr>
      <w:tr w:rsidR="00407176" w:rsidRPr="002A3396" w14:paraId="2D73ADBF" w14:textId="1DFCE936" w:rsidTr="00334294">
        <w:tblPrEx>
          <w:tblBorders>
            <w:top w:val="none" w:sz="0" w:space="0" w:color="auto"/>
          </w:tblBorders>
        </w:tblPrEx>
        <w:tc>
          <w:tcPr>
            <w:tcW w:w="7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5EFE7EF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Remove the syringe and</w:t>
            </w:r>
            <w:r w:rsidRPr="002A3396">
              <w:rPr>
                <w:sz w:val="22"/>
                <w:szCs w:val="22"/>
                <w:lang w:val="en-GB" w:eastAsia="en-GB"/>
              </w:rPr>
              <w:t xml:space="preserve"> insert the guide wire (up to 10-15cm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FA174B2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006BC53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A8B6FB9" w14:textId="15A37A38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</w:tr>
      <w:tr w:rsidR="00407176" w:rsidRPr="002A3396" w14:paraId="00F5A50A" w14:textId="2249BB0A" w:rsidTr="00FB6795">
        <w:tblPrEx>
          <w:tblBorders>
            <w:top w:val="none" w:sz="0" w:space="0" w:color="auto"/>
          </w:tblBorders>
        </w:tblPrEx>
        <w:tc>
          <w:tcPr>
            <w:tcW w:w="7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pct5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9DD39F3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  <w:r w:rsidRPr="002A3396">
              <w:rPr>
                <w:sz w:val="22"/>
                <w:szCs w:val="22"/>
                <w:lang w:val="en-GB" w:eastAsia="en-GB"/>
              </w:rPr>
              <w:t>Apply incision to the skin and dilate the tract</w:t>
            </w:r>
            <w:r>
              <w:rPr>
                <w:sz w:val="22"/>
                <w:szCs w:val="22"/>
                <w:lang w:val="en-GB" w:eastAsia="en-GB"/>
              </w:rPr>
              <w:t xml:space="preserve"> with two dilators of increasing size with a rotational movement to ensure good tract expansion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pct5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704F6A5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pct5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476E9D7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311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pct5" w:color="auto" w:fill="auto"/>
          </w:tcPr>
          <w:p w14:paraId="01993645" w14:textId="1F1AE4B3" w:rsidR="00407176" w:rsidRPr="002A3396" w:rsidRDefault="008D03A8" w:rsidP="00C7680D">
            <w:pPr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ubunit</w:t>
            </w:r>
            <w:r>
              <w:rPr>
                <w:sz w:val="22"/>
                <w:szCs w:val="22"/>
                <w:lang w:val="en-GB" w:eastAsia="en-GB"/>
              </w:rPr>
              <w:t xml:space="preserve"> 4</w:t>
            </w:r>
          </w:p>
        </w:tc>
      </w:tr>
      <w:tr w:rsidR="00407176" w:rsidRPr="002A3396" w14:paraId="1E5BA32A" w14:textId="6DC39B0D" w:rsidTr="00FB6795">
        <w:tblPrEx>
          <w:tblBorders>
            <w:top w:val="none" w:sz="0" w:space="0" w:color="auto"/>
          </w:tblBorders>
        </w:tblPrEx>
        <w:tc>
          <w:tcPr>
            <w:tcW w:w="7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pct5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AC9327E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  <w:r w:rsidRPr="002A3396">
              <w:rPr>
                <w:sz w:val="22"/>
                <w:szCs w:val="22"/>
                <w:lang w:val="en-GB" w:eastAsia="en-GB"/>
              </w:rPr>
              <w:t xml:space="preserve">Apply catheter over guide wire </w:t>
            </w:r>
            <w:r>
              <w:rPr>
                <w:sz w:val="22"/>
                <w:szCs w:val="22"/>
                <w:lang w:val="en-GB" w:eastAsia="en-GB"/>
              </w:rPr>
              <w:t>and measure the pressure in the pericardium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pct5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3A2FF04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pct5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F1E0967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left w:val="single" w:sz="8" w:space="0" w:color="000000"/>
              <w:right w:val="single" w:sz="8" w:space="0" w:color="000000"/>
            </w:tcBorders>
            <w:shd w:val="pct5" w:color="auto" w:fill="auto"/>
          </w:tcPr>
          <w:p w14:paraId="04204574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</w:tr>
      <w:tr w:rsidR="00407176" w:rsidRPr="002A3396" w14:paraId="11DAB889" w14:textId="6515183A" w:rsidTr="00FB6795">
        <w:tblPrEx>
          <w:tblBorders>
            <w:top w:val="none" w:sz="0" w:space="0" w:color="auto"/>
          </w:tblBorders>
        </w:tblPrEx>
        <w:tc>
          <w:tcPr>
            <w:tcW w:w="7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pct5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C8F4791" w14:textId="77777777" w:rsidR="00407176" w:rsidRPr="00C67AB3" w:rsidRDefault="00407176" w:rsidP="00C7680D">
            <w:pPr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ecure the drain to the drainage bag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pct5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FB96030" w14:textId="77777777" w:rsidR="00407176" w:rsidRPr="00671759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pct5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5ABFB76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left w:val="single" w:sz="8" w:space="0" w:color="000000"/>
              <w:right w:val="single" w:sz="8" w:space="0" w:color="000000"/>
            </w:tcBorders>
            <w:shd w:val="pct5" w:color="auto" w:fill="auto"/>
          </w:tcPr>
          <w:p w14:paraId="754F65E6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</w:tr>
      <w:tr w:rsidR="00407176" w:rsidRPr="002A3396" w14:paraId="45D75D87" w14:textId="020519ED" w:rsidTr="00FB6795">
        <w:tblPrEx>
          <w:tblBorders>
            <w:top w:val="none" w:sz="0" w:space="0" w:color="auto"/>
          </w:tblBorders>
        </w:tblPrEx>
        <w:tc>
          <w:tcPr>
            <w:tcW w:w="7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pct5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EE60B02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  <w:r w:rsidRPr="002A3396">
              <w:rPr>
                <w:sz w:val="22"/>
                <w:szCs w:val="22"/>
                <w:lang w:val="en-GB" w:eastAsia="en-GB"/>
              </w:rPr>
              <w:t>Apply dressing. Learners are not expected to suture the drain in place during the simulation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pct5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A40F7C9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pct5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96EAC5E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pct5" w:color="auto" w:fill="auto"/>
          </w:tcPr>
          <w:p w14:paraId="18C045D5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</w:tr>
      <w:tr w:rsidR="00407176" w:rsidRPr="002A3396" w14:paraId="0883E509" w14:textId="2343C0B8" w:rsidTr="0002290B">
        <w:tblPrEx>
          <w:tblBorders>
            <w:top w:val="none" w:sz="0" w:space="0" w:color="auto"/>
          </w:tblBorders>
        </w:tblPrEx>
        <w:tc>
          <w:tcPr>
            <w:tcW w:w="7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22BD38A" w14:textId="77777777" w:rsidR="00407176" w:rsidRPr="00C67AB3" w:rsidRDefault="00407176" w:rsidP="00C7680D">
            <w:pPr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Confirm you would measure the pericardial pressure once the effusion has been drained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65F4AA0" w14:textId="77777777" w:rsidR="00407176" w:rsidRPr="00671759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0BE8868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311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79451022" w14:textId="396371F1" w:rsidR="00407176" w:rsidRPr="002A3396" w:rsidRDefault="008D03A8" w:rsidP="00C7680D">
            <w:pPr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ubunit</w:t>
            </w:r>
            <w:r>
              <w:rPr>
                <w:sz w:val="22"/>
                <w:szCs w:val="22"/>
                <w:lang w:val="en-GB" w:eastAsia="en-GB"/>
              </w:rPr>
              <w:t xml:space="preserve"> 5</w:t>
            </w:r>
          </w:p>
        </w:tc>
      </w:tr>
      <w:tr w:rsidR="00407176" w:rsidRPr="002A3396" w14:paraId="6D8EE7A1" w14:textId="6988D884" w:rsidTr="0002290B">
        <w:tc>
          <w:tcPr>
            <w:tcW w:w="7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6F64949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  <w:r w:rsidRPr="002A3396">
              <w:rPr>
                <w:sz w:val="22"/>
                <w:szCs w:val="22"/>
                <w:lang w:val="en-GB" w:eastAsia="en-GB"/>
              </w:rPr>
              <w:t>Complete an example notes entry describing the procedure and the post-procedure instructions to the nursing staff including the need for continuous cardiac monitoring</w:t>
            </w:r>
            <w:r>
              <w:rPr>
                <w:sz w:val="22"/>
                <w:szCs w:val="22"/>
                <w:lang w:val="en-GB" w:eastAsia="en-GB"/>
              </w:rPr>
              <w:t>, chest x-ray and trans-</w:t>
            </w:r>
            <w:proofErr w:type="spellStart"/>
            <w:r>
              <w:rPr>
                <w:sz w:val="22"/>
                <w:szCs w:val="22"/>
                <w:lang w:val="en-GB" w:eastAsia="en-GB"/>
              </w:rPr>
              <w:t>throracic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 xml:space="preserve"> echocardiogram.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1664624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B9DBDFF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1E73D02" w14:textId="77777777" w:rsidR="00407176" w:rsidRPr="002A3396" w:rsidRDefault="00407176" w:rsidP="00C7680D">
            <w:pPr>
              <w:rPr>
                <w:sz w:val="22"/>
                <w:szCs w:val="22"/>
                <w:lang w:val="en-GB" w:eastAsia="en-GB"/>
              </w:rPr>
            </w:pPr>
          </w:p>
        </w:tc>
      </w:tr>
    </w:tbl>
    <w:p w14:paraId="75F035B3" w14:textId="77777777" w:rsidR="001E17E8" w:rsidRDefault="006761F3"/>
    <w:sectPr w:rsidR="001E17E8" w:rsidSect="00B8430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933"/>
    <w:rsid w:val="000335B4"/>
    <w:rsid w:val="00052029"/>
    <w:rsid w:val="000553E7"/>
    <w:rsid w:val="0005630B"/>
    <w:rsid w:val="00150283"/>
    <w:rsid w:val="00156B91"/>
    <w:rsid w:val="00166767"/>
    <w:rsid w:val="001872C4"/>
    <w:rsid w:val="001D0420"/>
    <w:rsid w:val="001F412A"/>
    <w:rsid w:val="00215252"/>
    <w:rsid w:val="00232273"/>
    <w:rsid w:val="002B2269"/>
    <w:rsid w:val="002D724A"/>
    <w:rsid w:val="002F5292"/>
    <w:rsid w:val="002F78DC"/>
    <w:rsid w:val="00327AE5"/>
    <w:rsid w:val="0033260E"/>
    <w:rsid w:val="00350038"/>
    <w:rsid w:val="003656A9"/>
    <w:rsid w:val="003A6DFE"/>
    <w:rsid w:val="003E48F8"/>
    <w:rsid w:val="003F0723"/>
    <w:rsid w:val="00406B17"/>
    <w:rsid w:val="00407176"/>
    <w:rsid w:val="00413955"/>
    <w:rsid w:val="00425AE3"/>
    <w:rsid w:val="004323E3"/>
    <w:rsid w:val="00436245"/>
    <w:rsid w:val="00462B5B"/>
    <w:rsid w:val="004654CD"/>
    <w:rsid w:val="004F08C3"/>
    <w:rsid w:val="004F390C"/>
    <w:rsid w:val="004F413D"/>
    <w:rsid w:val="005345E9"/>
    <w:rsid w:val="00535B9B"/>
    <w:rsid w:val="00562B09"/>
    <w:rsid w:val="00593959"/>
    <w:rsid w:val="005A2EC8"/>
    <w:rsid w:val="005D1E29"/>
    <w:rsid w:val="005D38E2"/>
    <w:rsid w:val="00633713"/>
    <w:rsid w:val="00665BB4"/>
    <w:rsid w:val="006761F3"/>
    <w:rsid w:val="006F2996"/>
    <w:rsid w:val="006F6A73"/>
    <w:rsid w:val="0073628F"/>
    <w:rsid w:val="00744011"/>
    <w:rsid w:val="00745909"/>
    <w:rsid w:val="00794B19"/>
    <w:rsid w:val="007C1808"/>
    <w:rsid w:val="007E5ADE"/>
    <w:rsid w:val="008226ED"/>
    <w:rsid w:val="0083650E"/>
    <w:rsid w:val="008576A7"/>
    <w:rsid w:val="008750F5"/>
    <w:rsid w:val="00875875"/>
    <w:rsid w:val="00877ADC"/>
    <w:rsid w:val="008872AF"/>
    <w:rsid w:val="008A5944"/>
    <w:rsid w:val="008A71BE"/>
    <w:rsid w:val="008D03A8"/>
    <w:rsid w:val="008F048F"/>
    <w:rsid w:val="00915FED"/>
    <w:rsid w:val="0096681B"/>
    <w:rsid w:val="009B5DD3"/>
    <w:rsid w:val="009D0820"/>
    <w:rsid w:val="00A01DB8"/>
    <w:rsid w:val="00A14A27"/>
    <w:rsid w:val="00A35FAC"/>
    <w:rsid w:val="00A405C4"/>
    <w:rsid w:val="00A6569A"/>
    <w:rsid w:val="00A80942"/>
    <w:rsid w:val="00A85153"/>
    <w:rsid w:val="00A90311"/>
    <w:rsid w:val="00AC1DCC"/>
    <w:rsid w:val="00AC4757"/>
    <w:rsid w:val="00AD0A7C"/>
    <w:rsid w:val="00AD0D71"/>
    <w:rsid w:val="00B0127F"/>
    <w:rsid w:val="00B1298F"/>
    <w:rsid w:val="00B51381"/>
    <w:rsid w:val="00B52537"/>
    <w:rsid w:val="00B63FD3"/>
    <w:rsid w:val="00B677A6"/>
    <w:rsid w:val="00B75B64"/>
    <w:rsid w:val="00B80AC2"/>
    <w:rsid w:val="00B84300"/>
    <w:rsid w:val="00BC56CD"/>
    <w:rsid w:val="00C0734D"/>
    <w:rsid w:val="00C07A25"/>
    <w:rsid w:val="00C12119"/>
    <w:rsid w:val="00C13308"/>
    <w:rsid w:val="00C35B60"/>
    <w:rsid w:val="00C41548"/>
    <w:rsid w:val="00C728FF"/>
    <w:rsid w:val="00C8041E"/>
    <w:rsid w:val="00CA541B"/>
    <w:rsid w:val="00CD6841"/>
    <w:rsid w:val="00D10567"/>
    <w:rsid w:val="00D10EB8"/>
    <w:rsid w:val="00D1258E"/>
    <w:rsid w:val="00D6072E"/>
    <w:rsid w:val="00DB54A3"/>
    <w:rsid w:val="00DC53E9"/>
    <w:rsid w:val="00DD79C2"/>
    <w:rsid w:val="00E17AF9"/>
    <w:rsid w:val="00E3173B"/>
    <w:rsid w:val="00E459AB"/>
    <w:rsid w:val="00E74933"/>
    <w:rsid w:val="00EA426D"/>
    <w:rsid w:val="00EC3449"/>
    <w:rsid w:val="00F022BB"/>
    <w:rsid w:val="00F43A58"/>
    <w:rsid w:val="00F90FD1"/>
    <w:rsid w:val="00FB16B4"/>
    <w:rsid w:val="00FD62CC"/>
    <w:rsid w:val="00FF218F"/>
    <w:rsid w:val="00FF2BEE"/>
    <w:rsid w:val="00FF7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90F74"/>
  <w15:chartTrackingRefBased/>
  <w15:docId w15:val="{0D3ED355-9D72-8940-842D-9A034251A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E74933"/>
    <w:pPr>
      <w:autoSpaceDE w:val="0"/>
      <w:autoSpaceDN w:val="0"/>
      <w:adjustRightInd w:val="0"/>
      <w:spacing w:line="360" w:lineRule="auto"/>
      <w:jc w:val="both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310</Words>
  <Characters>177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Howson</dc:creator>
  <cp:keywords/>
  <dc:description/>
  <cp:lastModifiedBy>David Gent</cp:lastModifiedBy>
  <cp:revision>6</cp:revision>
  <dcterms:created xsi:type="dcterms:W3CDTF">2021-10-10T20:46:00Z</dcterms:created>
  <dcterms:modified xsi:type="dcterms:W3CDTF">2022-01-20T19:36:00Z</dcterms:modified>
</cp:coreProperties>
</file>